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CDBA9" w14:textId="7BB89462" w:rsidR="00A95F47" w:rsidRPr="00725726" w:rsidRDefault="00B733DC" w:rsidP="00A95F47">
      <w:pPr>
        <w:spacing w:line="360" w:lineRule="auto"/>
        <w:rPr>
          <w:ins w:id="0" w:author="Grgur Salai" w:date="2021-04-06T13:51:00Z"/>
          <w:rFonts w:ascii="Times New Roman" w:hAnsi="Times New Roman"/>
          <w:bCs/>
        </w:rPr>
      </w:pPr>
      <w:ins w:id="1" w:author="Grgur Salai" w:date="2021-05-06T14:41:00Z">
        <w:r>
          <w:rPr>
            <w:rFonts w:ascii="Times New Roman" w:hAnsi="Times New Roman"/>
            <w:bCs/>
            <w:sz w:val="24"/>
            <w:szCs w:val="24"/>
          </w:rPr>
          <w:t>I</w:t>
        </w:r>
      </w:ins>
      <w:ins w:id="2" w:author="Grgur Salai" w:date="2021-04-06T13:51:00Z">
        <w:r w:rsidR="00A95F47" w:rsidRPr="00725726">
          <w:rPr>
            <w:rFonts w:ascii="Times New Roman" w:hAnsi="Times New Roman"/>
            <w:bCs/>
            <w:sz w:val="24"/>
            <w:szCs w:val="24"/>
          </w:rPr>
          <w:t>dentification of bone morphogenetic protein 4 in saliva after placement of fixed orthodontic appliance</w:t>
        </w:r>
      </w:ins>
    </w:p>
    <w:p w14:paraId="03D3E48E" w14:textId="4C9BEBAB" w:rsidR="00A95F47" w:rsidRPr="00725726" w:rsidDel="00A95F47" w:rsidRDefault="00A95F47" w:rsidP="00A95F47">
      <w:pPr>
        <w:spacing w:line="360" w:lineRule="auto"/>
        <w:rPr>
          <w:del w:id="3" w:author="Grgur Salai" w:date="2021-04-06T13:51:00Z"/>
          <w:rFonts w:ascii="Times New Roman" w:hAnsi="Times New Roman"/>
          <w:bCs/>
        </w:rPr>
      </w:pPr>
      <w:del w:id="4" w:author="Grgur Salai" w:date="2021-04-06T13:51:00Z">
        <w:r w:rsidRPr="00725726" w:rsidDel="00A95F47">
          <w:rPr>
            <w:rFonts w:ascii="Times New Roman" w:hAnsi="Times New Roman"/>
            <w:bCs/>
            <w:sz w:val="24"/>
            <w:szCs w:val="24"/>
          </w:rPr>
          <w:delText>First identification of bone morphogenetic protein 4 in saliva after placement of fixed orthodontic appliance</w:delText>
        </w:r>
      </w:del>
    </w:p>
    <w:p w14:paraId="726EE80D" w14:textId="188AEFB5" w:rsidR="00CE0DE3" w:rsidRPr="00E96363" w:rsidRDefault="00FA297B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E81D6A">
        <w:rPr>
          <w:rFonts w:ascii="Arial" w:hAnsi="Arial" w:cs="Arial"/>
          <w:b/>
          <w:sz w:val="20"/>
          <w:szCs w:val="20"/>
          <w:lang w:val="en-US"/>
        </w:rPr>
        <w:t>S</w:t>
      </w:r>
      <w:ins w:id="5" w:author="Grgur Salai" w:date="2021-04-06T13:51:00Z">
        <w:r w:rsidR="00A95F47">
          <w:rPr>
            <w:rFonts w:ascii="Arial" w:hAnsi="Arial" w:cs="Arial"/>
            <w:b/>
            <w:sz w:val="20"/>
            <w:szCs w:val="20"/>
            <w:lang w:val="en-US"/>
          </w:rPr>
          <w:t>2</w:t>
        </w:r>
      </w:ins>
      <w:del w:id="6" w:author="Grgur Salai" w:date="2021-04-06T13:51:00Z">
        <w:r w:rsidR="00E96363" w:rsidRPr="00E96363" w:rsidDel="00A95F47">
          <w:rPr>
            <w:rFonts w:ascii="Arial" w:hAnsi="Arial" w:cs="Arial"/>
            <w:b/>
            <w:sz w:val="20"/>
            <w:szCs w:val="20"/>
            <w:lang w:val="en-US"/>
          </w:rPr>
          <w:delText>1</w:delText>
        </w:r>
      </w:del>
      <w:r w:rsidR="00E96363" w:rsidRPr="00E96363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23C9298B" w14:textId="0C4AE162" w:rsidR="00DD0DA9" w:rsidRPr="00E96363" w:rsidRDefault="00E96363" w:rsidP="00CE7105">
      <w:pPr>
        <w:rPr>
          <w:rFonts w:ascii="Arial" w:hAnsi="Arial" w:cs="Arial"/>
          <w:sz w:val="20"/>
          <w:szCs w:val="20"/>
          <w:lang w:val="en-US"/>
        </w:rPr>
      </w:pPr>
      <w:r w:rsidRPr="00E96363">
        <w:rPr>
          <w:rFonts w:ascii="Arial" w:hAnsi="Arial" w:cs="Arial"/>
          <w:b/>
          <w:sz w:val="20"/>
          <w:szCs w:val="20"/>
          <w:lang w:val="en-US"/>
        </w:rPr>
        <w:t>Table S</w:t>
      </w:r>
      <w:del w:id="7" w:author="Grgur Salai" w:date="2021-04-06T13:51:00Z">
        <w:r w:rsidRPr="00E96363" w:rsidDel="00A95F47">
          <w:rPr>
            <w:rFonts w:ascii="Arial" w:hAnsi="Arial" w:cs="Arial"/>
            <w:b/>
            <w:sz w:val="20"/>
            <w:szCs w:val="20"/>
            <w:lang w:val="en-US"/>
          </w:rPr>
          <w:delText>1</w:delText>
        </w:r>
      </w:del>
      <w:ins w:id="8" w:author="Grgur Salai" w:date="2021-04-06T13:51:00Z">
        <w:r w:rsidR="00A95F47">
          <w:rPr>
            <w:rFonts w:ascii="Arial" w:hAnsi="Arial" w:cs="Arial"/>
            <w:b/>
            <w:sz w:val="20"/>
            <w:szCs w:val="20"/>
            <w:lang w:val="en-US"/>
          </w:rPr>
          <w:t>2</w:t>
        </w:r>
      </w:ins>
      <w:r w:rsidR="00D9593C" w:rsidRPr="00E96363">
        <w:rPr>
          <w:rFonts w:ascii="Arial" w:hAnsi="Arial" w:cs="Arial"/>
          <w:sz w:val="20"/>
          <w:szCs w:val="20"/>
          <w:lang w:val="en-US"/>
        </w:rPr>
        <w:t>. Proteins identified across all saliva samples.</w:t>
      </w:r>
      <w:r w:rsidR="006F6DE3" w:rsidRPr="00E96363">
        <w:rPr>
          <w:rFonts w:ascii="Arial" w:hAnsi="Arial" w:cs="Arial"/>
          <w:sz w:val="20"/>
          <w:szCs w:val="20"/>
          <w:lang w:val="en-US"/>
        </w:rPr>
        <w:t xml:space="preserve"> Time points </w:t>
      </w:r>
      <w:r w:rsidR="00A83FB4" w:rsidRPr="00E96363">
        <w:rPr>
          <w:rFonts w:ascii="Arial" w:hAnsi="Arial" w:cs="Arial"/>
          <w:sz w:val="20"/>
          <w:szCs w:val="20"/>
          <w:lang w:val="en-US"/>
        </w:rPr>
        <w:t>of control (C) and expreimental (E) sample pools are labeled -1, 0, 2, 7 and 30 denoting sampling time</w:t>
      </w:r>
      <w:r w:rsidR="00CE7105" w:rsidRPr="00E96363">
        <w:rPr>
          <w:rFonts w:ascii="Arial" w:hAnsi="Arial" w:cs="Arial"/>
          <w:sz w:val="20"/>
          <w:szCs w:val="20"/>
          <w:lang w:val="en-US"/>
        </w:rPr>
        <w:t>s a day before, immediately after, and then 2, 7 and 30 days after the placement of the fixed orthodontic</w:t>
      </w:r>
      <w:r w:rsidR="00A83FB4" w:rsidRPr="00E96363">
        <w:rPr>
          <w:rFonts w:ascii="Arial" w:hAnsi="Arial" w:cs="Arial"/>
          <w:sz w:val="20"/>
          <w:szCs w:val="20"/>
          <w:lang w:val="en-US"/>
        </w:rPr>
        <w:t xml:space="preserve"> </w:t>
      </w:r>
      <w:r w:rsidR="00CE7105" w:rsidRPr="00E96363">
        <w:rPr>
          <w:rFonts w:ascii="Arial" w:hAnsi="Arial" w:cs="Arial"/>
          <w:sz w:val="20"/>
          <w:szCs w:val="20"/>
          <w:lang w:val="en-US"/>
        </w:rPr>
        <w:t>apparatus.</w:t>
      </w:r>
      <w:r w:rsidR="00A06A24" w:rsidRPr="00E96363">
        <w:rPr>
          <w:rFonts w:ascii="Arial" w:hAnsi="Arial" w:cs="Arial"/>
          <w:sz w:val="20"/>
          <w:szCs w:val="20"/>
          <w:lang w:val="en-US"/>
        </w:rPr>
        <w:t xml:space="preserve"> BR - bone remodelling, NP - neurological processes, I/SR - inflammation / stress response, C - cytoskeleton, ST/PE - signal transduction / protein expression, O – other</w:t>
      </w:r>
      <w:r w:rsidR="00D6759D" w:rsidRPr="00E96363">
        <w:rPr>
          <w:rFonts w:ascii="Arial" w:hAnsi="Arial" w:cs="Arial"/>
          <w:sz w:val="20"/>
          <w:szCs w:val="20"/>
          <w:lang w:val="en-US"/>
        </w:rPr>
        <w:t>, U – unknown function.</w:t>
      </w: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5387"/>
        <w:gridCol w:w="3544"/>
        <w:gridCol w:w="1984"/>
        <w:gridCol w:w="1559"/>
        <w:gridCol w:w="1418"/>
      </w:tblGrid>
      <w:tr w:rsidR="00AD2B82" w:rsidRPr="00E96363" w14:paraId="67AC18DE" w14:textId="77777777" w:rsidTr="009E05D1">
        <w:trPr>
          <w:trHeight w:val="52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74B85D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  <w:t>Protein names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75AB332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  <w:t>Peptide sequen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D99453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  <w:t>UniProt 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  <w:hideMark/>
          </w:tcPr>
          <w:p w14:paraId="5C01A78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  <w:t>Time poi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vAlign w:val="center"/>
          </w:tcPr>
          <w:p w14:paraId="4684974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hr-HR"/>
              </w:rPr>
              <w:t>Molecular process</w:t>
            </w:r>
          </w:p>
        </w:tc>
      </w:tr>
      <w:tr w:rsidR="00AD2B82" w:rsidRPr="00E96363" w14:paraId="48519B2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2DE9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 xml:space="preserve">1-phosphatidylinositol 4,5-bisphosphate </w:t>
            </w:r>
          </w:p>
          <w:p w14:paraId="3061BD1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hosphodiesterase beta-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EA3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MEFLDITSIRDTRF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E9F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BVT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2C919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DA8C9F" w14:textId="77777777" w:rsidR="00AD2B82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34DC8CB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94C5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2-oxoglutarate and iron-dependent oxygenase domain-containing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3133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FCRCACFCTDNLYV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8B22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5H8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8A57A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510292" w14:textId="77777777" w:rsidR="00AD2B82" w:rsidRPr="00E96363" w:rsidRDefault="00D6759D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25634D3F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C45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ctin-related protein 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FD7A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LGSTTPR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0565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3V5Y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E18E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DF58ED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AD2B82" w:rsidRPr="00E96363" w14:paraId="2BEEAAF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38D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denomatous polyposis coli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3AF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LKPG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D11D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25054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250B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7EDCEF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4819B29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C66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denylate cyclase type 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72B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KSSIQ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E3D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605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FB29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1FBE7" w14:textId="77777777" w:rsidR="00AD2B82" w:rsidRPr="00E96363" w:rsidRDefault="009F7E9A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07D0CC8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55DC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-kinase anchor protein 1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BEFC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CTST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F75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MW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EBD9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2BF131" w14:textId="77777777" w:rsidR="00AD2B82" w:rsidRPr="00E96363" w:rsidRDefault="00D6759D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3DE6633E" w14:textId="77777777" w:rsidTr="009E05D1">
        <w:trPr>
          <w:trHeight w:val="103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3352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lcohol dehydrogenase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D56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TKGKV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30A7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6RIB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35519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7, C30, E-1, E0, E2, E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B88104E" w14:textId="77777777" w:rsidR="00AD2B82" w:rsidRPr="00E96363" w:rsidRDefault="00D6759D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42C647B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A125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lkylated DNA repair protein alkB homolog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9FF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DISTEGFCHLDDQNSE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0F0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136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1D41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C21C58" w14:textId="77777777" w:rsidR="00AD2B82" w:rsidRPr="00E96363" w:rsidRDefault="00486009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41253F37" w14:textId="77777777" w:rsidTr="009E05D1">
        <w:trPr>
          <w:trHeight w:val="1290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9610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lpha-amylase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B98C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MWPGD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678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T0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0751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0, C2, C7, C30, E-1, E0, E2, E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8E565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3C3C1EF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ED8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myloid beta A4 precursor protein-binding family B member 1-interacting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452D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PPAV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B4F1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7Z5R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6BDD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CA9D5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AD2B82" w:rsidRPr="00E96363" w14:paraId="60F0278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4B6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ntigen KI-6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2FF3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KTPL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6D04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46013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11D1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4F6E2" w14:textId="77777777" w:rsidR="00AD2B82" w:rsidRPr="00E96363" w:rsidRDefault="00486009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25139D4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11D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pratax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E86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YVKVKQS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90F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6JV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6FE32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6AB7A1" w14:textId="77777777" w:rsidR="00AD2B82" w:rsidRPr="00E96363" w:rsidRDefault="009F7E9A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477E702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5044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Astrotactin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278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VAAGQVLKGTF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7227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1AJ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20BB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1764B0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AD2B82" w:rsidRPr="00E96363" w14:paraId="4DBF13B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700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TPase ASNA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664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YLDQMEDLYEDFHI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B86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87WXS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E4D06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1C1E31" w14:textId="77777777" w:rsidR="00AD2B82" w:rsidRPr="00E96363" w:rsidRDefault="00486009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7EAE8F3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46F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TP-dependent RNA helicase DDX1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AE5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SHLPMKLL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C874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VP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DD86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53B0B3" w14:textId="77777777" w:rsidR="00AD2B82" w:rsidRPr="00E96363" w:rsidRDefault="009F7E9A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50EA1DD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999D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TP-dependent RNA helicase DDX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551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NGDTEEGFNRLSDEF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CB70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87WVC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694C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66A58E" w14:textId="77777777" w:rsidR="00AD2B82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449A7C5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69D9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utophagy-related protein 1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5CD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IKVSYTVY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B5E8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PR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714C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64C9B1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1B3528D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1FFA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eta-defensin 12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C43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EEMHVKNGWAMCGKQ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A743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BYW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5A095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57638" w14:textId="77777777" w:rsidR="00AD2B82" w:rsidRPr="00E96363" w:rsidRDefault="00486009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5406D2F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CD2E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MP-binding endothelial regulator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3484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KLRAH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72C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N8U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5676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ADBBB4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R</w:t>
            </w:r>
          </w:p>
        </w:tc>
      </w:tr>
      <w:tr w:rsidR="00AD2B82" w:rsidRPr="00E96363" w14:paraId="0119422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7266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one morphogenetic protein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9998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RPQP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4CFC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MP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2D9A2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B3F05F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R</w:t>
            </w:r>
          </w:p>
        </w:tc>
      </w:tr>
      <w:tr w:rsidR="00AD2B82" w:rsidRPr="00E96363" w14:paraId="0F8E574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BC39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RCA1-associated ATM activator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11A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VSSWCTSWLCPCEVE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6B7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8WDN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0DA3C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51B4B5" w14:textId="77777777" w:rsidR="00AD2B82" w:rsidRPr="00E96363" w:rsidRDefault="00486009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39EE9F1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7ECC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romodomain adjacent to zinc finger domain protein 2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826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PGRR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17E8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C4DGI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034C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A64695" w14:textId="77777777" w:rsidR="00AD2B82" w:rsidRPr="00E96363" w:rsidRDefault="009F7E9A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0C1949F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B055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alpain-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7A0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LYLR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2FF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Y6Q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5C1A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2373AC" w14:textId="77777777" w:rsidR="00AD2B82" w:rsidRPr="00E96363" w:rsidRDefault="00486009" w:rsidP="004860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AD2B82" w:rsidRPr="00E96363" w14:paraId="589D32C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6DF8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alsyntenin-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CEE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PDGIVP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48B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H4D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A45D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951D99" w14:textId="77777777" w:rsidR="00AD2B82" w:rsidRPr="00E96363" w:rsidRDefault="00486009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AD2B82" w:rsidRPr="00E96363" w14:paraId="188A65A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C41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AMP-dependent protein kinase type I-alpha regulatory subuni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0A0F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TRQWP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C1D6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X6RAV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D144B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473A0B" w14:textId="77777777" w:rsidR="00AD2B82" w:rsidRPr="00E96363" w:rsidRDefault="009F7E9A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4A344B0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9CB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aspase-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006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CTPEFYQTHFQLAY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6D2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42575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21CB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, 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83ED52" w14:textId="77777777" w:rsidR="00AD2B82" w:rsidRPr="00E96363" w:rsidRDefault="009F7E9A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3FCB248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A56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hondroitin sulfate proteoglycan 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C4F2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SPASELP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5C392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87WUT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C6C3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FF5776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AD2B82" w:rsidRPr="00E96363" w14:paraId="0699D6A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470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ohesin subunit SA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1C3C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RVEGP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C85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4S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93898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0FCF8A" w14:textId="77777777" w:rsidR="00AD2B82" w:rsidRPr="00E96363" w:rsidRDefault="00571723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4C0F12B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7B7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omplement C4-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293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VKVGGNSKGT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6B9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5GXS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7109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2477A8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77E31C5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CB0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yclic AMP-responsive element-binding protein 3-like protein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D1B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VLHADE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25C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TEY5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EC7FF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5E871" w14:textId="77777777" w:rsidR="00AD2B82" w:rsidRPr="00E96363" w:rsidRDefault="009F7E9A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6B349D8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98B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yclic nucleotide-gated cation channel beta-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66D3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LWFK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97EF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QW8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7F63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5C54F9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F57A6B" w:rsidRPr="00E96363" w14:paraId="46BB0D89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B8840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yclin-dependent kinase 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DB2F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TSEQAMQDPYFLEDP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39567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D9SEP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79005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ECF68B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F57A6B" w:rsidRPr="00E96363" w14:paraId="30171F1E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30ED9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58A6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PTSDVFAGCQIPYPKR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EAC86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D70D0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46DB71F" w14:textId="77777777" w:rsidR="00F57A6B" w:rsidRPr="00E96363" w:rsidRDefault="00F57A6B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AD2B82" w:rsidRPr="00E96363" w14:paraId="39AAA06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1894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ytoskeleton-associated protein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D532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FVKV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B9C2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070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A2F36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610286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AD2B82" w:rsidRPr="00E96363" w14:paraId="12C17C8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955F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ytosolic carboxypeptidase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621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IGPFS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7984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J3KN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BA8A6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5D6A3D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AD2B82" w:rsidRPr="00E96363" w14:paraId="1AFE012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179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igestive organ expansion factor homolo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05E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IVSN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E524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7C2R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71BB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1F6F4F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1D9B7BC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E9AF2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isrupted in schizophrenia 1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F9B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TPLKVLEEW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B16C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87WYX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6CC8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2236C2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AD2B82" w:rsidRPr="00E96363" w14:paraId="160D0C66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702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NA mismatch repair protein Msh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4B4A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GNKA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6FE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8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B67C1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43409" w14:textId="77777777" w:rsidR="00AD2B82" w:rsidRPr="00E96363" w:rsidRDefault="004B5F1E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088ED91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515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DNA transposase THAP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377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WELYNWRETDEYSAEM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FC22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9F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822C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5B95CE" w14:textId="77777777" w:rsidR="00AD2B82" w:rsidRPr="00E96363" w:rsidRDefault="004B5F1E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AD2B82" w:rsidRPr="00E96363" w14:paraId="302A291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A948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NA-3-methyladenine glycosyl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DF9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VRST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B227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293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4C4D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20D8CE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2C75F39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7DB9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ocking protein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FB6B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ERRVI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2B28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6RAV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6AEB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6A8B7C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59B7BF2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654F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own syndrome cell adhesion molecul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5ACB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QDVHIKAV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50873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60469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1CA1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E1C10B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AD2B82" w:rsidRPr="00E96363" w14:paraId="1CE342C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144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PH3 homolo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F00B1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DLENGEDVATCPSCSLI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628A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FX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3129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8DD9A4" w14:textId="77777777" w:rsidR="00AD2B82" w:rsidRPr="00E96363" w:rsidRDefault="004B5F1E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AD2B82" w:rsidRPr="00E96363" w14:paraId="50FA357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33E5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ynein heavy chain 11, axonem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C357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DLEK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B0B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C4DFR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9AC9E6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05499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AD2B82" w:rsidRPr="00E96363" w14:paraId="51E8388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205C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ynein heavy chain 17, axonema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4EB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PNVVEAT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494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7EK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DD6C2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D48466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AD2B82" w:rsidRPr="00E96363" w14:paraId="6CBBC3D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C6CC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 ubiquitin-protein ligase HERC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0509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PKLI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0411E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J9YXQ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3EDF6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0D8BDF" w14:textId="77777777" w:rsidR="00AD2B82" w:rsidRPr="00E96363" w:rsidRDefault="00A06A2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AD2B82" w:rsidRPr="00E96363" w14:paraId="621A477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53D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 ubiquitin-protein ligase MIB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453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AELQR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E1EA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6RED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3B9D54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0F681F" w14:textId="77777777" w:rsidR="00AD2B82" w:rsidRPr="00E96363" w:rsidRDefault="00656864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AD2B82" w:rsidRPr="00E96363" w14:paraId="1859447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E179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 ubiquitin-protein ligase TRIM6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AA3BD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KKLPL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8020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G2JPI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C805D8" w14:textId="77777777" w:rsidR="00AD2B82" w:rsidRPr="00E96363" w:rsidRDefault="00AD2B82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950E7A" w14:textId="77777777" w:rsidR="00AD2B82" w:rsidRPr="00E96363" w:rsidRDefault="004B5F1E" w:rsidP="00A83FB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CC2ED9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B95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 ubiquitin-protein ligase UBR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AC02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YDEDHSGDDKVFLDCFC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BDA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X6R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D9FB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93EB9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4D8FA35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372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arly endosome antige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E50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NQQI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16A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15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C743A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7B844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7F567A2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15F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H domain-binding protein 1-like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E0D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EASGVDTEPRSGGREANT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6A8F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IH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4C03A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3549A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5366C44F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9341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nhancer of polycomb homolo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FF7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LPIYR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9A1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BA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996BB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C5CD6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560BB4C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5F24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ukaryotic translation initiation factor 3 subunit 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B5C2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QKTAYQRN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A913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0QYA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A1D76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D15DE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2905BA8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395B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ukaryotic translation initiation factor 4E type 1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F36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PGPLP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ED49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8X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FB5C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EE2B7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7C819E2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1F8D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-box only protein 4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4C74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LYCMDWTVKMMQKVC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6B0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MNV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7BC84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BF072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99104B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D599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ERM domain-containing protein 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056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GTEGSAGQPGPA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58E8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N4M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0938D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D6769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6191B44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4D6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ibroblast growth factor 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94F9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GGDIRV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58A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NE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A7ED3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44DAF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0B1403B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498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ibroblast growth factor 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A9C0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PLSA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1A10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120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8B382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F5E30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R</w:t>
            </w:r>
          </w:p>
        </w:tc>
      </w:tr>
      <w:tr w:rsidR="004B5F1E" w:rsidRPr="00E96363" w14:paraId="70731DD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AB2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olate receptor gamm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67E1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VNQSW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020A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87WYI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C1A0D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45950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48E1DC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D657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YVE, RhoGEF and PH domain-containing protein 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ACA2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ARLLRQ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AD1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8VY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7EFA3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50CB2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5722663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9B1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amma-aminobutyric acid receptor subunit beta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234E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GVPSKGRI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4EF8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185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5741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54829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7A36BE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949B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lutamyl aminopeptid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EC31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VFDYFEEYFAMNYSLP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CEC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07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C9EA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F052B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0855D29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B3A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PNMB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C81C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LLYLS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CD9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F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BF8D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7562A2" w14:textId="77777777" w:rsidR="004B5F1E" w:rsidRPr="00E96363" w:rsidRDefault="00F845FB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0CB284E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CE0B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RAM domain-containing protein 2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C1F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ETPGS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F19B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6REP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B4EE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8F260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195C63E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0774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/ACA ribonucleoprotein complex subunit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C492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PLIAAVK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B0F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7BZF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B7A0C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9F390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7AD7722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F63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Heterogeneous nuclear ribonucleoprotein L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CA3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RSVP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331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0R1W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DDF2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D6285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2E79C3E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C0A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istone deacetylase 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6480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LWLNI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CBB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8B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2707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C17387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2DAF00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682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istone-lysine N-methyltransferase SMYD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1AE4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PLKV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D62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0QZ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7B8A2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6EDB2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73586A4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8D4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SPB1-associated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4520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VVNPDLK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BEA4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EW2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86D4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A6214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5E641005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10CF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mportin-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3E6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VTDTQMPLVAPVILP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89193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P7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99090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FB43C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10BE1123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76AC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841C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YKIFTMAEVYGIRTR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FBE2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E3EE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A10C76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4B5F1E" w:rsidRPr="00E96363" w14:paraId="6555946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41BF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active rhomboid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D20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SGCCVQNDHSGCIQTQ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6E0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6PJF5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51A6D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, 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7A4FD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310DBC1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B46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active rhomboid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480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QSRKPP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1D5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7ELA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A7D6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, 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E9EBF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51DCEA0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BC8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active ubiquitin carboxyl-terminal hydrolase 5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830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PSISSDTRTDSSTESYPY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F2ED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4GN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1571C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BBDB67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7E99AB4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A6F0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hibitor of nuclear factor kappa-B kinase-interacting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1AC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MEDLTMQMFNMEDDM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44F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70UQ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ACD0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2892EF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2D70D0E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5F9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sulin-like growth factor-binding protein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341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RLAA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497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MX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E744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3EB34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R</w:t>
            </w:r>
          </w:p>
        </w:tc>
      </w:tr>
      <w:tr w:rsidR="004B5F1E" w:rsidRPr="00E96363" w14:paraId="7841B94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B48D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teractor protein for cytohesin exchange factors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5EC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FWVI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512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5RK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6329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AFC5B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686E2FD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EB06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nterferon-induced protein with tetratricopeptide repeats 1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2ACA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ATNWQPRGQDRETVD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6237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T7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C3B5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, 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9C622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13501D46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EB1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Q motif and SEC7 domain-containing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0D6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VQYLI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CE54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C4DGT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4527C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145D6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EAEC76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CCA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Janus kinase and microtubule-interacting protein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A6A9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ELLQLAQQRIKELE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934B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VZ66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76FD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79BF5A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58AD5D7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568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alir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7E43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PLQLP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D8E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IZQ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8149A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F2622E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4550A81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A25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anadapt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9795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PALPVSPA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1CBB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87WWF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1DB2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11BB70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4D77DCE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F2C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inetochore-associated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FBF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HPKLL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0D84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J3KQF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25A8F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D07DD4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5E4863D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3185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rev interaction trapped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9637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DVRLPLEV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F6B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00522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9C70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364D8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23BBE4D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C2E3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eucine-rich repeat and fibronectin type-III domain-containing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C36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LVLEGQAAT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634F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ULH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39B1F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6CC484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4B5F1E" w:rsidRPr="00E96363" w14:paraId="473A588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7646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eucine-rich repeat serine/threonine-protein kinase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46C4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GARDLLEEACDQCASQL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F97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K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15F5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1351E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4B5F1E" w:rsidRPr="00E96363" w14:paraId="59A4232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D05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ymphocyte cytosolic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744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PIRAE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4CA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ESF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5E84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FBDEEF" w14:textId="77777777" w:rsidR="004B5F1E" w:rsidRPr="00E96363" w:rsidRDefault="00B5035F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6EA8228C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689E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atrilin-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5C2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DHNCEQLCVNVPGSF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B400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5RJM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52FC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66C53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4B5F1E" w:rsidRPr="00E96363" w14:paraId="0C90BEB5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239B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E7D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CQCYSGYALAEDGKR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46EC1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BDEA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6FABF7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4B5F1E" w:rsidRPr="00E96363" w14:paraId="331512D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0E45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etallothion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3EAF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TSCKKSECEAISMVWGC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E30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3BRY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56EFC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38E77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008ACF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25B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Microtubule-actin cross-linking factor 1, isoforms 1/2/3/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96C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PISP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54D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LY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F7C3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BD1CD9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04365CB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3EF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itogen-activated protein kinase kinase kinase kinase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ABBB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PPRLK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037B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3L2I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6585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9730C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29A09CEE" w14:textId="77777777" w:rsidTr="009E05D1">
        <w:trPr>
          <w:trHeight w:val="1290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EC07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ucin-1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E6E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FTSS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E23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WXI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E78A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0, C2, C7, C30, E-1, E0, E2, E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883686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768BF2C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11FA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ultidrug resistance-associated protein 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A85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VQEL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7E9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J65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8C81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10F4C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7D1A3276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E814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yc proto-oncogene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1924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RRNE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646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BT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A204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163C7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68F004B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D0A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yosin light chain kinase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867C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DPEPLEEGT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1D23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32MK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9BC0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3E452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47CEFAE6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E3F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atriuretic peptides 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3E58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GGALGRGPWDSSDRSAL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5C7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0ZBE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CA1FF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382ACE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63D553A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C302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ebulett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556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LENEIK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399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76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D170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D9DBE1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20ADA2F2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8075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ectin-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E6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TSSIAVAGAVIGAVL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5A92A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QS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9856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3EE39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ABFCA2F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50F34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008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LFIIAIFVTVLLTPRK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EBEF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10E4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190D9FF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4B5F1E" w:rsidRPr="00E96363" w14:paraId="3CB6BC0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510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eurotryps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5F3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GSVR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D3D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567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5DB98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A3EC8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4B5F1E" w:rsidRPr="00E96363" w14:paraId="2511730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69F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idogen-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8653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AFCTDYATGFCCHCQ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FC4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14112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EB91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306EA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56BFCDF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B6A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uclear receptor corepressor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A42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RLLS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EED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QE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582C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47EF9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63E4270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99E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uclear receptor subfamily 2 group C member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1C7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GAEEKQNSQ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2B3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7C3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A5A2B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610AB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0769C9C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9311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yctalop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515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SSLL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38A1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EV__O75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473A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04F64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98453F4" w14:textId="77777777" w:rsidTr="009E05D1">
        <w:trPr>
          <w:trHeight w:val="52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DCC8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TU domain-containing protein 7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C219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LGSKL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1BA2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6GQQ9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F722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7, 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0A12E9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18DA3DA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5934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eriodic tryptophan protein 2 homolo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FEA4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LMLHGQK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A82D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96LPI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49AFD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ECC1F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5ABB270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47F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eroxisome proliferator-activated receptor gamm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4BFF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GLLN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4925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FV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2FBF6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CE55B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71537EA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4C6F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henylalanine--tRNA ligase beta subunit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4EB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KAPVY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1CF6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SD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AE092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A2884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4030B05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017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hosphatidylinositol 4-phosphate 3-kinase C2 domain-containing subunit alph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17C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ITKLKT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005C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C4DGF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9BDD7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8B3302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6E37DAE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C09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hospholipase A2, membrane associate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D2EA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SNSGS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47EE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145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679C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3BABBA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5143673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E18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iggyBac transposable element-derived protein 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A2C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QIPND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AB44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DM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A3485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1BC43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4530CAEF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99B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IN2/TERF1-interacting telomerase inhibitor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1629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DPGR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DAC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5RG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46EC6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E7DDB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5C43527F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016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Probable ATP-dependent RNA helicase DDX6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7AD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AGDI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F4C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IY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74C8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3EDA2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556407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AD8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bable G-protein coupled receptor 10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EC4C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QHALLYNVK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FD5D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P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9C7BB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43F68C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5C58882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4B6E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bable phospholipid-transporting ATPase V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99E4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TPSCLTSGCSSIGSLAAN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AB66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603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483B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8E6F80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0DBCC304" w14:textId="77777777" w:rsidTr="009E05D1">
        <w:trPr>
          <w:trHeight w:val="1290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DD0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line-rich basic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B9A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SPSP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BF7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EW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A489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0, C2, C7, C30, E-1, E0, E2, E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DF89F9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43488B6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234B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Aster-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162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HKRL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8203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3KR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A0CA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4D8A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0D66B59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80D1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bicaudal D homolog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E0B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KSLLST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B3FD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3KQF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DC1A6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ECD2FA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777AD9E6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08C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crumbs homolog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FF0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DPALYGGVQAAFPGAFSF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E957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IJ48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9379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77A17C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2DC5DF0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542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FAM117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8137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GAGG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0BE1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6RFX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A236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6CB0C2" w14:textId="77777777" w:rsidR="004B5F1E" w:rsidRPr="00E96363" w:rsidRDefault="00ED6BF4" w:rsidP="00ED6B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4B5F1E" w:rsidRPr="00E96363" w14:paraId="382761B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5C7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FAM50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C398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REKQL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8187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0S8I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00D1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C3D0A1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163968" w:rsidRPr="00E96363" w14:paraId="5C55CA83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DC9048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kintou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FC16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EDGGHDTCVAGAAGSGVTT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EC157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VR5-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C0F6E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28CD38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163968" w:rsidRPr="00E96363" w14:paraId="47C30697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6F674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9AB70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GDPEVAPPPAAAGEERVPK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2C5BA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8227A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9DF54BF" w14:textId="77777777" w:rsidR="00163968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4B5F1E" w:rsidRPr="00E96363" w14:paraId="7BE0B63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BB9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lifeguard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E5C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QGKLSVAN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A71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8VZI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08A2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31A702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4B5F1E" w:rsidRPr="00E96363" w14:paraId="68B97E9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488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Mpv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2AB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IPGTT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2215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4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6F52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B7C97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BE4896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AAA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SCAF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477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PISK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FA40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A0MT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48DD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9331A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7199CF7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A43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rotein ZBED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62A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EDFWCAQFTAFPNL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92D6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IZ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FC3F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, 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4E1573" w14:textId="77777777" w:rsidR="004B5F1E" w:rsidRPr="00E96363" w:rsidRDefault="00163968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4B5F1E" w:rsidRPr="00E96363" w14:paraId="5E3C8B3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9F23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-select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C89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ALTNEAENWADNEPNN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89C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6VVT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36004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B5F9CA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40EBF4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62FE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deoxyribonuclease TATDN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85FC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LQLAVSLKKPLVIHC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106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7BZJ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A74BF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19AD00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FB8C8E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CDE4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exonuclease GO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5C8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GRQP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B37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IX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F4787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BECC85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258897E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F534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FAM120A opposite strand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AA81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PGPRP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EE69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T0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60710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DD6C18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4B5F1E" w:rsidRPr="00E96363" w14:paraId="55D0959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95CA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inactive cathepsin L-like protein CTSL3P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432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YVTP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BF2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T8F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8490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A5A5A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0722A26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A15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olfactory receptor 10D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1D6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TISILSIRTTE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A40E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NH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9A0A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544D34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4389E91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C189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Polycomb group protein ASXL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818E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LVTNVALP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0D4D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C0F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E17A3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1B835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0588ADE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FB3F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uncharacterized protein ADORA2A-AS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8668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ALLAPSLAT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0E67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86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60BE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40D8E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4B5F1E" w:rsidRPr="00E96363" w14:paraId="04B0E4E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4E61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uncharacterized protein FLJ118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BD26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RITG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8F4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HAA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CC3A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4AB93B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4B5F1E" w:rsidRPr="00E96363" w14:paraId="1F1DC22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1F6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Putative uncharacterized protein FLJ4479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95C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QPGR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C75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6ZTC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D7533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9FD791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4B5F1E" w:rsidRPr="00E96363" w14:paraId="595DBC7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EC6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utative uncharacterized protein PNAS-13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CE4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YSEFT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6CBA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BZS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20306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EE55C9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4B5F1E" w:rsidRPr="00E96363" w14:paraId="31D22276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D14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yrroline-5-carboxylate reduct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E17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SPAA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F8D7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87WTV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3C68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742C3F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2639C5A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DDD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eceptor protein-tyrosine ki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33D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YGNLSNFLR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04B1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D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DB3F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0D887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95BD0E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71E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egulator of G-protein signaling 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B94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VSRLS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8B76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43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0942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207CAD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2C7797B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7EB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elA-associated inhibitor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EFBB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LAEI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A542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WUF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BEF8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20FC3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7B3AFB8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8FB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etinoblastoma-associated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939F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SLSLFY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893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06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F983E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452F78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4B5F1E" w:rsidRPr="00E96363" w14:paraId="6AD7A22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BB0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ho GDP-dissociation inhibitor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3793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GRAVLQ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415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J3QQX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DAB4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, 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31B41E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6757464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FE3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cavenger receptor cysteine-rich type 1 protein M16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D7AB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VGGSS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8E75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R16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FC4E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D2AD84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51AA1014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2F8A1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ecernin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F6E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GLEAMEEILTSSEPLD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9D13B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12765-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0A7A3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FEAFC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6E7B479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379E52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551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AEVGDLFYDCVDTEIK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EAB1D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483E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7536159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4B5F1E" w:rsidRPr="00E96363" w14:paraId="740AFDC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365C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eip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4DC7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ISTSS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777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R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84A8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F0B98B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3B84E98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6DE4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erine/threonine-protein kinase PAK 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98CE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SVISSNT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E53B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M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EE50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625CB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722E093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0124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H2 domain-containing adapter protein F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CC2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FAVD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77073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N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71DC0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12896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11B0E9E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3450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ignal transducer and activator of transcription 1-alpha/be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C21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LQNRGSSSQNNRVAEC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6F54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2KFR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1B6C9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22D778" w14:textId="77777777" w:rsidR="004B5F1E" w:rsidRPr="00E96363" w:rsidRDefault="00ED6BF4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2158CF8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A8F3F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olute carrier family 12 member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4A89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RVKS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642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J3QSS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3C114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7032C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I/SR</w:t>
            </w:r>
          </w:p>
        </w:tc>
      </w:tr>
      <w:tr w:rsidR="004B5F1E" w:rsidRPr="00E96363" w14:paraId="240383F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B367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omatotrop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613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EDGS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E686B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1A4G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8C5FC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D02AB7" w14:textId="77777777" w:rsidR="004B5F1E" w:rsidRPr="00E96363" w:rsidRDefault="003560ED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4B5F1E" w:rsidRPr="00E96363" w14:paraId="56D46F4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ACAF6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orting nexin-2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219A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SNWGT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C971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6L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DECC3E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4E385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4B5F1E" w:rsidRPr="00E96363" w14:paraId="052AE14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7C9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pectrin beta chain, non-erythrocytic 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E9FB8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VQER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4125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RC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89E01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6790CD" w14:textId="77777777" w:rsidR="004B5F1E" w:rsidRPr="00E96363" w:rsidRDefault="004B5F1E" w:rsidP="004B5F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3560ED" w:rsidRPr="00E96363" w14:paraId="79DE73A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0AA8B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plicing factor 3A subunit 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B8337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FSTK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5C454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128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97AFF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10501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3560ED" w:rsidRPr="00E96363" w14:paraId="5C383D0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89973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riatin-interacting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3B64D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SILGLPPLPEDSIKVI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5ACE6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VSL9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6B006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FBA00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3560ED" w:rsidRPr="00E96363" w14:paraId="5808F4FE" w14:textId="77777777" w:rsidTr="009E05D1">
        <w:trPr>
          <w:trHeight w:val="52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A5729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ynaptojanin-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B860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GKAGN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43E13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ER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3E3AD8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, C7, C30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641F12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3560ED" w:rsidRPr="00E96363" w14:paraId="19AA292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B8D10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ynaptotagmin-like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8204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VVHPK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BC02C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U1RRJ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84754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E53835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3560ED" w:rsidRPr="00E96363" w14:paraId="36FCC21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F6EB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yntaxin-1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253DD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EPAIQ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0B7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JW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3DC22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4F3DA5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3560ED" w:rsidRPr="00E96363" w14:paraId="79A0327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2D4C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BC1 domain family member 10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98BE2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GFIVGSQGAEGAFVCGAK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3DB0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8WDN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D341A8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8AB721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3560ED" w:rsidRPr="00E96363" w14:paraId="25EC8B7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C27D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-cell leukemia homeobox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22B37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ERQAL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C655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1T0F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56D57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, 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D080D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P</w:t>
            </w:r>
          </w:p>
        </w:tc>
      </w:tr>
      <w:tr w:rsidR="003560ED" w:rsidRPr="00E96363" w14:paraId="785ABB7F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ED3ED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T-complex protein 1 subunit thet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35CB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ITSYGETCPGLEQYA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689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50990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D32DE4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948262" w14:textId="77777777" w:rsidR="003560ED" w:rsidRPr="00E96363" w:rsidRDefault="00EE1527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3560ED" w:rsidRPr="00E96363" w14:paraId="4A995DE8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7E56E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eashirt homolog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99530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PDSPAGSTTSEE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D1F51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6ZSZ6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1727D6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02C88" w14:textId="77777777" w:rsidR="003560ED" w:rsidRPr="00E96363" w:rsidRDefault="003560ED" w:rsidP="003560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3E39D07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47AE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eashirt homolog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BFC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SPHEEASSFSHSEGDSF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99A8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NRE2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8EC7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E4E53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239B4CB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001A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hymidine kinas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775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LTSWSSA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B920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7ENW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6F258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FFDBA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6E5353E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222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igger transposable element-derived protein 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C212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KLSMII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1CFB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6NT04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A1F1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C82C2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13C77C69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6761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it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C706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PVAIK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D29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0A0MRA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DC74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7327B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EE1527" w:rsidRPr="00E96363" w14:paraId="096B486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955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-lymphoma invasion and metastasis-inducing protein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9481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GKEDTLRL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E03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9PMZ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C534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12DB1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1D3C41F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BC2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ans-2,3-enoyl-CoA reductase-lik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415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HKACP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D68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6RBZ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090C6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2D705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2073361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B00E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anscription initiation factor TFIID subunit 1-like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DD6B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LHLFGP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3D51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IZX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1E72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9DDEA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070CB074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EFA5A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ansmembrane protein 13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59C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QELDQPPPYSTVVIPP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77EC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IV3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16A80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39D0D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58374710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DA136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384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PEEEQPSHPEGSRRAK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A6B7C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66CF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6CF0429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EE1527" w:rsidRPr="00E96363" w14:paraId="14F7756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113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ansmembrane protein 19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86EF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WALLALWPL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9B5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XI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67AB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75E3A8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R</w:t>
            </w:r>
          </w:p>
        </w:tc>
      </w:tr>
      <w:tr w:rsidR="00EE1527" w:rsidRPr="00E96363" w14:paraId="1650B04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ED02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ansmembrane protein 4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4075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PAKK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5DA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BTV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67FA2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F3A6B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7276C16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8355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inucleotide repeat-containing gene 6B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238D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EEPSGWEEPSPQSIS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C91A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0Y7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DDC4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8C41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1E493E4F" w14:textId="77777777" w:rsidTr="009E05D1">
        <w:trPr>
          <w:trHeight w:val="300"/>
        </w:trPr>
        <w:tc>
          <w:tcPr>
            <w:tcW w:w="538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7592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ipartite motif-containing protein 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E07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TDLLGQGPIVPGLDAP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3721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5MCJ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ACE62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061B1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442C6C1A" w14:textId="77777777" w:rsidTr="009E05D1">
        <w:trPr>
          <w:trHeight w:val="315"/>
        </w:trPr>
        <w:tc>
          <w:tcPr>
            <w:tcW w:w="538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E81C2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D4B5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DLAIPSELEEPINLSVKK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FA7D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2794A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B7F0D4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</w:p>
        </w:tc>
      </w:tr>
      <w:tr w:rsidR="00EE1527" w:rsidRPr="00E96363" w14:paraId="014ABCF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F41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rophin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FFD9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DVIQEYDEYFPEII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08D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B1AKE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CD84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42E4A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EE1527" w:rsidRPr="00E96363" w14:paraId="23E0667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824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Tyrosine-protein phosphatase non-receptor type 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2FE9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AVRV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C48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D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EA47B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CDFFF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EE1527" w:rsidRPr="00E96363" w14:paraId="4F419AD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B99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3 small nucleolar RNA-associated protein 14 homolog C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8F32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LEAIISLDGKN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5430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TAP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993B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D4154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78A40606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E81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ncharacterized protein C11orf5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02C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TVKDLLAEK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6D4F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0A1B0GU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C458C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98D9BE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EE1527" w:rsidRPr="00E96363" w14:paraId="37033AB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0B1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ncharacterized protein C17orf8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556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NRIGNKLPP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7D4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3F19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7C24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, 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445F2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EE1527" w:rsidRPr="00E96363" w14:paraId="488898A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D59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ncharacterized protein C3orf8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1209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ALAPPS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704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0DN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B9CA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954BC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EE1527" w:rsidRPr="00E96363" w14:paraId="68AEF43F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776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ncharacterized protein KIAA167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5DAF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EMGSWLGRDPPDMTKL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D740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BY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8B23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0, 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18DBA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EE1527" w:rsidRPr="00E96363" w14:paraId="11C1CDF0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D14A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ncharacterized protein KIAA19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A5C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NIPGR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9B9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N8K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3BBD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E9BB4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EE1527" w:rsidRPr="00E96363" w14:paraId="1A925CC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266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nconventional myosin-Va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5DA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LLLHLEE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5D4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3V3C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E556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2FF33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EE1527" w:rsidRPr="00E96363" w14:paraId="45F1B107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ED37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ridine diphosphate glucose pyrophosphatase NUDT1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2DEB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GLSHP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B06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8VU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93EF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029A9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29CD5F2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447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acuolar protein sorting-associated protein 13B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C6AC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LVNPV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98DE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7Z7G8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B53AD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9E5FC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EE1527" w:rsidRPr="00E96363" w14:paraId="3AC76593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88A2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lastRenderedPageBreak/>
              <w:t>Vacuolar protein sorting-associated protein 53 homolo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7CC7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PASYT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893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5VIR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9BAF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171683" w14:textId="77777777" w:rsidR="00EE1527" w:rsidRPr="00E96363" w:rsidRDefault="009E05D1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</w:t>
            </w:r>
          </w:p>
        </w:tc>
      </w:tr>
      <w:tr w:rsidR="00EE1527" w:rsidRPr="00E96363" w14:paraId="51A25B0E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084E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-type proton ATPase subunit G 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7D37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LKQATR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B850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95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AC2B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1CE5A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1D23A5EA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C14C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WD and tetratricopeptide repeats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122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GPGGGAPV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456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N5D0-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E0605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DC3D2C" w14:textId="77777777" w:rsidR="00EE1527" w:rsidRPr="00E96363" w:rsidRDefault="009E05D1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7CB59105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0CF4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WD repeat-containing protein 8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BFB3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ARKP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1E1C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6TI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F2C8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BB97A7" w14:textId="77777777" w:rsidR="00EE1527" w:rsidRPr="00E96363" w:rsidRDefault="009E05D1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U</w:t>
            </w:r>
          </w:p>
        </w:tc>
      </w:tr>
      <w:tr w:rsidR="00EE1527" w:rsidRPr="00E96363" w14:paraId="702137BB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653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C3H1 domain-containing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D380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VKDG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B20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60293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D198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78249B" w14:textId="77777777" w:rsidR="00EE1527" w:rsidRPr="00E96363" w:rsidRDefault="009E05D1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418D82B1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3F09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C3H1 domain-containing protei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2A1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QTKAW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9E4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60293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9304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0D0534" w14:textId="77777777" w:rsidR="00EE1527" w:rsidRPr="00E96363" w:rsidRDefault="009E05D1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O</w:t>
            </w:r>
          </w:p>
        </w:tc>
      </w:tr>
      <w:tr w:rsidR="00EE1527" w:rsidRPr="00E96363" w14:paraId="6410F2A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BA23B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CCHC-type and RNA-binding motif-containing protein 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B9AC8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YGKVVKVTIM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D37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8TBF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6F3F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8951B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4ED80E2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152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14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67D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QIREPVDLQ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87B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UQR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9553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55DBA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35CE834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A7E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219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9C3F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KPASPG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01B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P2Y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FFD18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1528E4" w14:textId="77777777" w:rsidR="00EE1527" w:rsidRPr="00E96363" w:rsidRDefault="009E05D1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7EFEE1A2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FDF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2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E89C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AFSVKG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6999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17027-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4CA2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2D1803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11D5321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30D0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25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4F5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SHLTQH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7949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9Y2Q1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9D421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FD849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41620A7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230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277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DA37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VQVAPP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85E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7EW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1E5E5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16C3C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4DF20D84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D775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462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A31C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FPCEFCGRAFSQGSEW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B297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H3BLX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267D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775484" w14:textId="77777777" w:rsidR="00EE1527" w:rsidRPr="00E96363" w:rsidRDefault="009E05D1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2761772D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D5851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524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213A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GRRPGGATSSN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A0ED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K7EP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8942D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D7584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45C1D3BC" w14:textId="77777777" w:rsidTr="009E05D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5D0C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62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7AE4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CGKAFKSSYDCIVHE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4910F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C9JZC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EDD50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13341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5AE61E87" w14:textId="77777777" w:rsidTr="003D68E1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49F6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76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4E10D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RYVARH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AA25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Q7L2R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3A02E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94C8C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  <w:tr w:rsidR="00EE1527" w:rsidRPr="00E96363" w14:paraId="3382615A" w14:textId="77777777" w:rsidTr="003D68E1">
        <w:trPr>
          <w:trHeight w:val="300"/>
        </w:trPr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0466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Zinc finger protein 841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915A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PLDVVLTSGIPK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3EA70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M0R0F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57BC4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E0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D9E712" w14:textId="77777777" w:rsidR="00EE1527" w:rsidRPr="00E96363" w:rsidRDefault="00EE1527" w:rsidP="00EE15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</w:pPr>
            <w:r w:rsidRPr="00E9636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hr-HR"/>
              </w:rPr>
              <w:t>ST/PE</w:t>
            </w:r>
          </w:p>
        </w:tc>
      </w:tr>
    </w:tbl>
    <w:p w14:paraId="2BDD7BEF" w14:textId="77777777" w:rsidR="00D9593C" w:rsidRPr="00E96363" w:rsidRDefault="00D9593C">
      <w:pPr>
        <w:rPr>
          <w:rFonts w:ascii="Arial" w:hAnsi="Arial" w:cs="Arial"/>
          <w:sz w:val="20"/>
          <w:szCs w:val="20"/>
          <w:lang w:val="en-US"/>
        </w:rPr>
      </w:pPr>
    </w:p>
    <w:p w14:paraId="6AE8492D" w14:textId="77777777" w:rsidR="00A83FB4" w:rsidRPr="00E96363" w:rsidRDefault="00A83FB4">
      <w:pPr>
        <w:rPr>
          <w:rFonts w:ascii="Arial" w:hAnsi="Arial" w:cs="Arial"/>
          <w:sz w:val="20"/>
          <w:szCs w:val="20"/>
          <w:lang w:val="en-US"/>
        </w:rPr>
      </w:pPr>
    </w:p>
    <w:p w14:paraId="6C4C3CE1" w14:textId="77777777" w:rsidR="00A83FB4" w:rsidRPr="00E96363" w:rsidRDefault="00A83FB4">
      <w:pPr>
        <w:rPr>
          <w:rFonts w:ascii="Arial" w:hAnsi="Arial" w:cs="Arial"/>
          <w:sz w:val="20"/>
          <w:szCs w:val="20"/>
          <w:lang w:val="en-US"/>
        </w:rPr>
      </w:pPr>
    </w:p>
    <w:p w14:paraId="43C8758E" w14:textId="77777777" w:rsidR="00A83FB4" w:rsidRPr="00E96363" w:rsidRDefault="00A83FB4">
      <w:pPr>
        <w:rPr>
          <w:rFonts w:ascii="Arial" w:hAnsi="Arial" w:cs="Arial"/>
          <w:sz w:val="20"/>
          <w:szCs w:val="20"/>
          <w:lang w:val="en-US"/>
        </w:rPr>
      </w:pPr>
    </w:p>
    <w:p w14:paraId="7C529F20" w14:textId="77777777" w:rsidR="00D9593C" w:rsidRPr="00E96363" w:rsidRDefault="00D9593C">
      <w:pPr>
        <w:rPr>
          <w:rFonts w:ascii="Arial" w:hAnsi="Arial" w:cs="Arial"/>
          <w:sz w:val="20"/>
          <w:szCs w:val="20"/>
          <w:lang w:val="en-US"/>
        </w:rPr>
      </w:pPr>
    </w:p>
    <w:p w14:paraId="08AF86F7" w14:textId="77777777" w:rsidR="00D9593C" w:rsidRPr="00E96363" w:rsidRDefault="00D9593C">
      <w:pPr>
        <w:rPr>
          <w:rFonts w:ascii="Arial" w:hAnsi="Arial" w:cs="Arial"/>
          <w:sz w:val="20"/>
          <w:szCs w:val="20"/>
          <w:lang w:val="en-US"/>
        </w:rPr>
      </w:pPr>
    </w:p>
    <w:sectPr w:rsidR="00D9593C" w:rsidRPr="00E96363" w:rsidSect="009E05D1">
      <w:footerReference w:type="default" r:id="rId6"/>
      <w:pgSz w:w="16838" w:h="11906" w:orient="landscape"/>
      <w:pgMar w:top="1417" w:right="138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3D3E7B" w14:textId="77777777" w:rsidR="00BF51FF" w:rsidRDefault="00BF51FF" w:rsidP="00CE0DE3">
      <w:pPr>
        <w:spacing w:after="0" w:line="240" w:lineRule="auto"/>
      </w:pPr>
      <w:r>
        <w:separator/>
      </w:r>
    </w:p>
  </w:endnote>
  <w:endnote w:type="continuationSeparator" w:id="0">
    <w:p w14:paraId="14635AE0" w14:textId="77777777" w:rsidR="00BF51FF" w:rsidRDefault="00BF51FF" w:rsidP="00CE0D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6741285"/>
      <w:docPartObj>
        <w:docPartGallery w:val="Page Numbers (Bottom of Page)"/>
        <w:docPartUnique/>
      </w:docPartObj>
    </w:sdtPr>
    <w:sdtEndPr/>
    <w:sdtContent>
      <w:p w14:paraId="1A53DFDF" w14:textId="77777777" w:rsidR="00AE55F5" w:rsidRDefault="00AE55F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297B">
          <w:rPr>
            <w:noProof/>
          </w:rPr>
          <w:t>4</w:t>
        </w:r>
        <w:r>
          <w:fldChar w:fldCharType="end"/>
        </w:r>
      </w:p>
    </w:sdtContent>
  </w:sdt>
  <w:p w14:paraId="1EC0332C" w14:textId="77777777" w:rsidR="00AE55F5" w:rsidRDefault="00AE55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7E619" w14:textId="77777777" w:rsidR="00BF51FF" w:rsidRDefault="00BF51FF" w:rsidP="00CE0DE3">
      <w:pPr>
        <w:spacing w:after="0" w:line="240" w:lineRule="auto"/>
      </w:pPr>
      <w:r>
        <w:separator/>
      </w:r>
    </w:p>
  </w:footnote>
  <w:footnote w:type="continuationSeparator" w:id="0">
    <w:p w14:paraId="5A118663" w14:textId="77777777" w:rsidR="00BF51FF" w:rsidRDefault="00BF51FF" w:rsidP="00CE0DE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rgur Salai">
    <w15:presenceInfo w15:providerId="Windows Live" w15:userId="fe2b9a06f959da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93C"/>
    <w:rsid w:val="000120DB"/>
    <w:rsid w:val="00053221"/>
    <w:rsid w:val="0008530F"/>
    <w:rsid w:val="000E639E"/>
    <w:rsid w:val="00163968"/>
    <w:rsid w:val="001B4858"/>
    <w:rsid w:val="0020653F"/>
    <w:rsid w:val="00264323"/>
    <w:rsid w:val="00273B66"/>
    <w:rsid w:val="003560ED"/>
    <w:rsid w:val="0036504E"/>
    <w:rsid w:val="003D68E1"/>
    <w:rsid w:val="00486009"/>
    <w:rsid w:val="004B5F1E"/>
    <w:rsid w:val="00571723"/>
    <w:rsid w:val="00656864"/>
    <w:rsid w:val="006F6DE3"/>
    <w:rsid w:val="00892590"/>
    <w:rsid w:val="008969C1"/>
    <w:rsid w:val="00897EC0"/>
    <w:rsid w:val="008D4123"/>
    <w:rsid w:val="008E3926"/>
    <w:rsid w:val="00977E6E"/>
    <w:rsid w:val="009E05D1"/>
    <w:rsid w:val="009F7E9A"/>
    <w:rsid w:val="00A06A24"/>
    <w:rsid w:val="00A2576F"/>
    <w:rsid w:val="00A83FB4"/>
    <w:rsid w:val="00A95F47"/>
    <w:rsid w:val="00AD2B82"/>
    <w:rsid w:val="00AE55F5"/>
    <w:rsid w:val="00B5035F"/>
    <w:rsid w:val="00B733DC"/>
    <w:rsid w:val="00BC6546"/>
    <w:rsid w:val="00BC7DB7"/>
    <w:rsid w:val="00BF51FF"/>
    <w:rsid w:val="00C27134"/>
    <w:rsid w:val="00C50CCC"/>
    <w:rsid w:val="00CC23AC"/>
    <w:rsid w:val="00CE0DE3"/>
    <w:rsid w:val="00CE7105"/>
    <w:rsid w:val="00D6759D"/>
    <w:rsid w:val="00D9593C"/>
    <w:rsid w:val="00DD0DA9"/>
    <w:rsid w:val="00E27859"/>
    <w:rsid w:val="00E74270"/>
    <w:rsid w:val="00E81D6A"/>
    <w:rsid w:val="00E96363"/>
    <w:rsid w:val="00ED6BF4"/>
    <w:rsid w:val="00EE1527"/>
    <w:rsid w:val="00EF08BF"/>
    <w:rsid w:val="00F57A6B"/>
    <w:rsid w:val="00F845FB"/>
    <w:rsid w:val="00FA297B"/>
    <w:rsid w:val="00FF1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0F7BD5"/>
  <w15:docId w15:val="{7AB20911-9057-4887-99C4-A2F2EA57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59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593C"/>
    <w:rPr>
      <w:color w:val="954F72"/>
      <w:u w:val="single"/>
    </w:rPr>
  </w:style>
  <w:style w:type="paragraph" w:customStyle="1" w:styleId="msonormal0">
    <w:name w:val="msonormal"/>
    <w:basedOn w:val="Normal"/>
    <w:rsid w:val="00D95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  <w:style w:type="paragraph" w:customStyle="1" w:styleId="xl65">
    <w:name w:val="xl65"/>
    <w:basedOn w:val="Normal"/>
    <w:rsid w:val="00D959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hr-HR"/>
    </w:rPr>
  </w:style>
  <w:style w:type="table" w:styleId="TableGrid">
    <w:name w:val="Table Grid"/>
    <w:basedOn w:val="TableNormal"/>
    <w:uiPriority w:val="39"/>
    <w:rsid w:val="00D95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0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DE3"/>
  </w:style>
  <w:style w:type="paragraph" w:styleId="Footer">
    <w:name w:val="footer"/>
    <w:basedOn w:val="Normal"/>
    <w:link w:val="FooterChar"/>
    <w:uiPriority w:val="99"/>
    <w:unhideWhenUsed/>
    <w:rsid w:val="00CE0D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5</Words>
  <Characters>1120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djer Novak</dc:creator>
  <cp:lastModifiedBy>Grgur Salai</cp:lastModifiedBy>
  <cp:revision>10</cp:revision>
  <dcterms:created xsi:type="dcterms:W3CDTF">2021-02-18T09:49:00Z</dcterms:created>
  <dcterms:modified xsi:type="dcterms:W3CDTF">2021-05-06T12:41:00Z</dcterms:modified>
</cp:coreProperties>
</file>